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D441E" w14:textId="77777777" w:rsidR="00313ED1" w:rsidRPr="000E7D2C" w:rsidRDefault="00313ED1" w:rsidP="00313ED1">
      <w:pPr>
        <w:spacing w:after="160" w:line="259" w:lineRule="auto"/>
        <w:rPr>
          <w:b/>
          <w:bCs/>
        </w:rPr>
      </w:pPr>
      <w:r w:rsidRPr="000E7D2C">
        <w:rPr>
          <w:b/>
          <w:bCs/>
        </w:rPr>
        <w:t>Appendix A: I-STARR Recovery Housing Research and Training Priorities Survey</w:t>
      </w:r>
    </w:p>
    <w:p w14:paraId="0E1B0972" w14:textId="77777777" w:rsidR="00313ED1" w:rsidRPr="000E7D2C" w:rsidRDefault="00313ED1" w:rsidP="00313ED1">
      <w:pPr>
        <w:spacing w:after="160" w:line="259" w:lineRule="auto"/>
      </w:pPr>
      <w:r w:rsidRPr="000E7D2C">
        <w:t xml:space="preserve">This questionnaire is being sent to Advisory Board members for the Infrastructure for Studying Treatment &amp; Addiction Recovery Residences (I-STARR) project. We would like your input regarding the research and training topics that should be addressed by the project for people who live in recovery residences and receive medications for opioid use disorder (MOUD). </w:t>
      </w:r>
    </w:p>
    <w:p w14:paraId="3E460606" w14:textId="77777777" w:rsidR="00313ED1" w:rsidRPr="000E7D2C" w:rsidRDefault="00313ED1" w:rsidP="00313ED1">
      <w:pPr>
        <w:spacing w:after="160" w:line="259" w:lineRule="auto"/>
        <w:rPr>
          <w:u w:val="single"/>
        </w:rPr>
      </w:pPr>
      <w:r w:rsidRPr="000E7D2C">
        <w:rPr>
          <w:u w:val="single"/>
        </w:rPr>
        <w:t>Research Priorities</w:t>
      </w:r>
      <w:r w:rsidRPr="000E7D2C">
        <w:t xml:space="preserve"> [ASKED OF ALL]</w:t>
      </w:r>
    </w:p>
    <w:p w14:paraId="1F61E315" w14:textId="77777777" w:rsidR="00313ED1" w:rsidRPr="000E7D2C" w:rsidRDefault="00313ED1" w:rsidP="00313ED1">
      <w:pPr>
        <w:spacing w:after="160" w:line="259" w:lineRule="auto"/>
      </w:pPr>
      <w:r w:rsidRPr="000E7D2C">
        <w:t xml:space="preserve">In this first section, we would like to know which research topics should have a higher priority compared to others. Please rate how high </w:t>
      </w:r>
      <w:proofErr w:type="gramStart"/>
      <w:r w:rsidRPr="000E7D2C">
        <w:t>a priority</w:t>
      </w:r>
      <w:proofErr w:type="gramEnd"/>
      <w:r w:rsidRPr="000E7D2C">
        <w:t xml:space="preserve"> the topic is (in your view) for research funding. </w:t>
      </w:r>
    </w:p>
    <w:p w14:paraId="09515A60" w14:textId="77777777" w:rsidR="00313ED1" w:rsidRPr="000E7D2C" w:rsidRDefault="00313ED1" w:rsidP="00313ED1">
      <w:pPr>
        <w:spacing w:after="160" w:line="259" w:lineRule="auto"/>
      </w:pPr>
      <w:r w:rsidRPr="000E7D2C">
        <w:t xml:space="preserve">1. The development of measures to assess the capability of recovery residences to oversee self-administration of and adherence of medications for opioid use disorder (MOUD). </w:t>
      </w:r>
    </w:p>
    <w:p w14:paraId="1104BBC4"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7DA40C1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970CFE9" w14:textId="77777777" w:rsidR="00313ED1" w:rsidRPr="000E7D2C" w:rsidRDefault="00313ED1" w:rsidP="00313ED1">
      <w:pPr>
        <w:spacing w:after="160" w:line="259" w:lineRule="auto"/>
      </w:pPr>
    </w:p>
    <w:p w14:paraId="17E4D35F" w14:textId="77777777" w:rsidR="00313ED1" w:rsidRPr="000E7D2C" w:rsidRDefault="00313ED1" w:rsidP="00313ED1">
      <w:pPr>
        <w:spacing w:after="160" w:line="259" w:lineRule="auto"/>
      </w:pPr>
      <w:r w:rsidRPr="000E7D2C">
        <w:t>2. Assessment of outcomes of people living in recovery housing who receive medications for opioid use disorder (MOUD) and factors that may influence outcomes</w:t>
      </w:r>
    </w:p>
    <w:p w14:paraId="408DA00E"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144209F0"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483EF4A" w14:textId="77777777" w:rsidR="00313ED1" w:rsidRPr="000E7D2C" w:rsidRDefault="00313ED1" w:rsidP="00313ED1">
      <w:pPr>
        <w:spacing w:after="160" w:line="259" w:lineRule="auto"/>
      </w:pPr>
    </w:p>
    <w:p w14:paraId="147FBF14" w14:textId="77777777" w:rsidR="00313ED1" w:rsidRPr="000E7D2C" w:rsidRDefault="00313ED1" w:rsidP="00313ED1">
      <w:pPr>
        <w:spacing w:after="160" w:line="259" w:lineRule="auto"/>
      </w:pPr>
      <w:r w:rsidRPr="000E7D2C">
        <w:t xml:space="preserve">3. Identification of individual, provider, and system-level barriers and facilitators to </w:t>
      </w:r>
      <w:proofErr w:type="gramStart"/>
      <w:r w:rsidRPr="000E7D2C">
        <w:t>accessing</w:t>
      </w:r>
      <w:proofErr w:type="gramEnd"/>
      <w:r w:rsidRPr="000E7D2C">
        <w:t xml:space="preserve"> recovery housing among those receiving MOUD</w:t>
      </w:r>
    </w:p>
    <w:p w14:paraId="03D229E7"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309E28E8"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3E9429A4" w14:textId="77777777" w:rsidR="00313ED1" w:rsidRPr="000E7D2C" w:rsidRDefault="00313ED1" w:rsidP="00313ED1">
      <w:pPr>
        <w:spacing w:after="160" w:line="259" w:lineRule="auto"/>
      </w:pPr>
    </w:p>
    <w:p w14:paraId="550E5EDB" w14:textId="77777777" w:rsidR="00313ED1" w:rsidRPr="000E7D2C" w:rsidRDefault="00313ED1" w:rsidP="00313ED1">
      <w:pPr>
        <w:spacing w:after="160" w:line="259" w:lineRule="auto"/>
      </w:pPr>
      <w:r w:rsidRPr="000E7D2C">
        <w:t>4</w:t>
      </w:r>
      <w:proofErr w:type="gramStart"/>
      <w:r w:rsidRPr="000E7D2C">
        <w:t>.  The</w:t>
      </w:r>
      <w:proofErr w:type="gramEnd"/>
      <w:r w:rsidRPr="000E7D2C">
        <w:t xml:space="preserve"> study of social networks among residents in recovery housing receiving MOUD</w:t>
      </w:r>
    </w:p>
    <w:p w14:paraId="2359CF14"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4769EBBC"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5857159" w14:textId="77777777" w:rsidR="00313ED1" w:rsidRPr="000E7D2C" w:rsidRDefault="00313ED1" w:rsidP="00313ED1">
      <w:pPr>
        <w:spacing w:after="160" w:line="259" w:lineRule="auto"/>
      </w:pPr>
    </w:p>
    <w:p w14:paraId="2B5A4C4F" w14:textId="77777777" w:rsidR="00313ED1" w:rsidRPr="000E7D2C" w:rsidRDefault="00313ED1" w:rsidP="00313ED1">
      <w:pPr>
        <w:spacing w:after="160" w:line="259" w:lineRule="auto"/>
      </w:pPr>
      <w:r w:rsidRPr="000E7D2C">
        <w:t>5. Identifying strategies to overcome recovery housing operator-level barriers to supporting residents receiving MOUD</w:t>
      </w:r>
    </w:p>
    <w:p w14:paraId="422E3888"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23B9E5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436166B" w14:textId="77777777" w:rsidR="00313ED1" w:rsidRPr="000E7D2C" w:rsidRDefault="00313ED1" w:rsidP="00313ED1">
      <w:pPr>
        <w:spacing w:after="160" w:line="259" w:lineRule="auto"/>
      </w:pPr>
    </w:p>
    <w:p w14:paraId="6A06E428" w14:textId="77777777" w:rsidR="00313ED1" w:rsidRPr="000E7D2C" w:rsidRDefault="00313ED1" w:rsidP="00313ED1">
      <w:pPr>
        <w:spacing w:after="160" w:line="259" w:lineRule="auto"/>
      </w:pPr>
      <w:r w:rsidRPr="000E7D2C">
        <w:t xml:space="preserve">6. Examining factors associated with MOUD adherence among recovery housing residents </w:t>
      </w:r>
    </w:p>
    <w:p w14:paraId="256BC8D8"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3304D90A"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5C0734EA" w14:textId="77777777" w:rsidR="00313ED1" w:rsidRPr="000E7D2C" w:rsidRDefault="00313ED1" w:rsidP="00313ED1">
      <w:pPr>
        <w:spacing w:line="259" w:lineRule="auto"/>
      </w:pPr>
    </w:p>
    <w:p w14:paraId="1B85DE82" w14:textId="77777777" w:rsidR="00313ED1" w:rsidRPr="000E7D2C" w:rsidRDefault="00313ED1" w:rsidP="00313ED1">
      <w:pPr>
        <w:spacing w:after="160" w:line="259" w:lineRule="auto"/>
      </w:pPr>
      <w:r w:rsidRPr="000E7D2C">
        <w:lastRenderedPageBreak/>
        <w:t>7. Assessment of recovery housing residents’ perceptions of their MOUD treatment experience</w:t>
      </w:r>
    </w:p>
    <w:p w14:paraId="79B5F179"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53FD9D6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38C485E" w14:textId="77777777" w:rsidR="00313ED1" w:rsidRPr="000E7D2C" w:rsidRDefault="00313ED1" w:rsidP="00313ED1">
      <w:pPr>
        <w:spacing w:after="160" w:line="259" w:lineRule="auto"/>
      </w:pPr>
    </w:p>
    <w:p w14:paraId="77C110B7" w14:textId="77777777" w:rsidR="00313ED1" w:rsidRPr="000E7D2C" w:rsidRDefault="00313ED1" w:rsidP="00313ED1">
      <w:pPr>
        <w:spacing w:after="160" w:line="259" w:lineRule="auto"/>
      </w:pPr>
      <w:r w:rsidRPr="000E7D2C">
        <w:t>8. Strategies to increase linkage between MOUD prescribers/treatment providers and recovery residence operators</w:t>
      </w:r>
    </w:p>
    <w:p w14:paraId="44AB4320"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793B0C32"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694FD7BE" w14:textId="77777777" w:rsidR="00313ED1" w:rsidRPr="000E7D2C" w:rsidRDefault="00313ED1" w:rsidP="00313ED1">
      <w:pPr>
        <w:spacing w:after="160" w:line="259" w:lineRule="auto"/>
      </w:pPr>
    </w:p>
    <w:p w14:paraId="37147E59" w14:textId="77777777" w:rsidR="00313ED1" w:rsidRPr="000E7D2C" w:rsidRDefault="00313ED1" w:rsidP="00313ED1">
      <w:pPr>
        <w:spacing w:after="160" w:line="259" w:lineRule="auto"/>
      </w:pPr>
      <w:r w:rsidRPr="000E7D2C">
        <w:rPr>
          <w:noProof/>
        </w:rPr>
        <mc:AlternateContent>
          <mc:Choice Requires="wps">
            <w:drawing>
              <wp:anchor distT="0" distB="0" distL="114300" distR="114300" simplePos="0" relativeHeight="251659264" behindDoc="0" locked="0" layoutInCell="1" allowOverlap="1" wp14:anchorId="6F44D8C5" wp14:editId="3F3CF228">
                <wp:simplePos x="0" y="0"/>
                <wp:positionH relativeFrom="column">
                  <wp:posOffset>8792</wp:posOffset>
                </wp:positionH>
                <wp:positionV relativeFrom="paragraph">
                  <wp:posOffset>434534</wp:posOffset>
                </wp:positionV>
                <wp:extent cx="5829300" cy="694593"/>
                <wp:effectExtent l="0" t="0" r="19050" b="10795"/>
                <wp:wrapNone/>
                <wp:docPr id="2042331724" name="Text Box 7"/>
                <wp:cNvGraphicFramePr/>
                <a:graphic xmlns:a="http://schemas.openxmlformats.org/drawingml/2006/main">
                  <a:graphicData uri="http://schemas.microsoft.com/office/word/2010/wordprocessingShape">
                    <wps:wsp>
                      <wps:cNvSpPr txBox="1"/>
                      <wps:spPr>
                        <a:xfrm>
                          <a:off x="0" y="0"/>
                          <a:ext cx="5829300" cy="694593"/>
                        </a:xfrm>
                        <a:prstGeom prst="rect">
                          <a:avLst/>
                        </a:prstGeom>
                        <a:solidFill>
                          <a:schemeClr val="lt1"/>
                        </a:solidFill>
                        <a:ln w="6350">
                          <a:solidFill>
                            <a:prstClr val="black"/>
                          </a:solidFill>
                        </a:ln>
                      </wps:spPr>
                      <wps:txbx>
                        <w:txbxContent>
                          <w:p w14:paraId="6ED162C7" w14:textId="77777777" w:rsidR="00313ED1" w:rsidRDefault="00313ED1" w:rsidP="00313E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F44D8C5" id="_x0000_t202" coordsize="21600,21600" o:spt="202" path="m,l,21600r21600,l21600,xe">
                <v:stroke joinstyle="miter"/>
                <v:path gradientshapeok="t" o:connecttype="rect"/>
              </v:shapetype>
              <v:shape id="Text Box 7" o:spid="_x0000_s1026" type="#_x0000_t202" style="position:absolute;margin-left:.7pt;margin-top:34.2pt;width:459pt;height:54.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" fillcolor="white [3201]" strokeweight=".5pt">
                <v:textbox>
                  <w:txbxContent>
                    <w:p w14:paraId="6ED162C7" w14:textId="77777777" w:rsidR="00313ED1" w:rsidRDefault="00313ED1" w:rsidP="00313ED1"/>
                  </w:txbxContent>
                </v:textbox>
              </v:shape>
            </w:pict>
          </mc:Fallback>
        </mc:AlternateContent>
      </w:r>
      <w:r w:rsidRPr="000E7D2C">
        <w:t>What other suggestions do you have for research that should be conducted in recovery housing settings?</w:t>
      </w:r>
    </w:p>
    <w:p w14:paraId="283FEC82" w14:textId="77777777" w:rsidR="00313ED1" w:rsidRPr="000E7D2C" w:rsidRDefault="00313ED1" w:rsidP="00313ED1">
      <w:pPr>
        <w:spacing w:after="160" w:line="259" w:lineRule="auto"/>
      </w:pPr>
    </w:p>
    <w:p w14:paraId="3760F857" w14:textId="77777777" w:rsidR="00313ED1" w:rsidRPr="000E7D2C" w:rsidRDefault="00313ED1" w:rsidP="00313ED1">
      <w:pPr>
        <w:spacing w:after="160" w:line="259" w:lineRule="auto"/>
      </w:pPr>
    </w:p>
    <w:p w14:paraId="1E23F587" w14:textId="77777777" w:rsidR="00313ED1" w:rsidRPr="000E7D2C" w:rsidRDefault="00313ED1" w:rsidP="00313ED1">
      <w:pPr>
        <w:spacing w:after="160" w:line="259" w:lineRule="auto"/>
      </w:pPr>
    </w:p>
    <w:p w14:paraId="648F004D" w14:textId="77777777" w:rsidR="00313ED1" w:rsidRPr="000E7D2C" w:rsidRDefault="00313ED1" w:rsidP="00313ED1">
      <w:pPr>
        <w:spacing w:after="160" w:line="259" w:lineRule="auto"/>
      </w:pPr>
      <w:r w:rsidRPr="000E7D2C">
        <w:t xml:space="preserve">In this next section, we would like to know which training topics should have a higher priority compared to others. </w:t>
      </w:r>
    </w:p>
    <w:p w14:paraId="5D0B7605" w14:textId="77777777" w:rsidR="00313ED1" w:rsidRPr="000E7D2C" w:rsidRDefault="00313ED1" w:rsidP="00313ED1">
      <w:pPr>
        <w:spacing w:after="160" w:line="259" w:lineRule="auto"/>
      </w:pPr>
      <w:r w:rsidRPr="000E7D2C">
        <w:t xml:space="preserve">Which stakeholder group do you identify within the recovery housing field?  </w:t>
      </w:r>
    </w:p>
    <w:p w14:paraId="1BBB74D0" w14:textId="77777777" w:rsidR="00313ED1" w:rsidRPr="000E7D2C" w:rsidRDefault="00313ED1" w:rsidP="00313ED1">
      <w:pPr>
        <w:spacing w:after="160" w:line="259" w:lineRule="auto"/>
      </w:pPr>
      <w:r w:rsidRPr="000E7D2C">
        <w:rPr>
          <w:rFonts w:ascii="Arial" w:hAnsi="Arial" w:cs="Arial"/>
        </w:rPr>
        <w:t></w:t>
      </w:r>
      <w:r w:rsidRPr="000E7D2C">
        <w:t xml:space="preserve"> Researcher </w:t>
      </w:r>
    </w:p>
    <w:p w14:paraId="017CFE9F" w14:textId="77777777" w:rsidR="00313ED1" w:rsidRPr="000E7D2C" w:rsidRDefault="00313ED1" w:rsidP="00313ED1">
      <w:pPr>
        <w:spacing w:after="160" w:line="259" w:lineRule="auto"/>
      </w:pPr>
      <w:r w:rsidRPr="000E7D2C">
        <w:rPr>
          <w:rFonts w:ascii="Arial" w:hAnsi="Arial" w:cs="Arial"/>
        </w:rPr>
        <w:t></w:t>
      </w:r>
      <w:r w:rsidRPr="000E7D2C">
        <w:t xml:space="preserve"> Recovery residence operator/provider or other treatment/service provider</w:t>
      </w:r>
    </w:p>
    <w:p w14:paraId="3340CFF0" w14:textId="77777777" w:rsidR="00313ED1" w:rsidRPr="000E7D2C" w:rsidRDefault="00313ED1" w:rsidP="00313ED1">
      <w:pPr>
        <w:spacing w:after="160" w:line="259" w:lineRule="auto"/>
      </w:pPr>
      <w:r w:rsidRPr="000E7D2C">
        <w:rPr>
          <w:rFonts w:ascii="Arial" w:hAnsi="Arial" w:cs="Arial"/>
        </w:rPr>
        <w:t></w:t>
      </w:r>
      <w:r w:rsidRPr="000E7D2C">
        <w:t xml:space="preserve"> Other (specify</w:t>
      </w:r>
      <w:proofErr w:type="gramStart"/>
      <w:r w:rsidRPr="000E7D2C">
        <w:t>):_</w:t>
      </w:r>
      <w:proofErr w:type="gramEnd"/>
      <w:r w:rsidRPr="000E7D2C">
        <w:t xml:space="preserve">_______________________________ </w:t>
      </w:r>
    </w:p>
    <w:p w14:paraId="5875EA2D" w14:textId="77777777" w:rsidR="00313ED1" w:rsidRPr="000E7D2C" w:rsidRDefault="00313ED1" w:rsidP="00313ED1">
      <w:pPr>
        <w:spacing w:after="160" w:line="259" w:lineRule="auto"/>
      </w:pPr>
      <w:r w:rsidRPr="000E7D2C">
        <w:t>[SKIP LOGIC FOR PROGRAMMING: Researcher only, GO TO Researcher Training questions and end; Service provider only, GO TO Provider Training questions and end; Other or Both, answer both Researcher and Provider Training questions (NO SKIPS).]</w:t>
      </w:r>
    </w:p>
    <w:p w14:paraId="3EA5AA56" w14:textId="77777777" w:rsidR="00313ED1" w:rsidRPr="000E7D2C" w:rsidRDefault="00313ED1" w:rsidP="00313ED1">
      <w:pPr>
        <w:spacing w:after="160" w:line="259" w:lineRule="auto"/>
        <w:rPr>
          <w:u w:val="single"/>
        </w:rPr>
      </w:pPr>
    </w:p>
    <w:p w14:paraId="74846946" w14:textId="77777777" w:rsidR="00313ED1" w:rsidRPr="000E7D2C" w:rsidRDefault="00313ED1" w:rsidP="00313ED1">
      <w:pPr>
        <w:spacing w:after="160" w:line="259" w:lineRule="auto"/>
        <w:rPr>
          <w:u w:val="single"/>
        </w:rPr>
      </w:pPr>
      <w:r w:rsidRPr="000E7D2C">
        <w:rPr>
          <w:u w:val="single"/>
        </w:rPr>
        <w:t>Researcher Training Priorities</w:t>
      </w:r>
    </w:p>
    <w:p w14:paraId="16C79FF0" w14:textId="77777777" w:rsidR="00313ED1" w:rsidRPr="000E7D2C" w:rsidRDefault="00313ED1" w:rsidP="00313ED1">
      <w:pPr>
        <w:spacing w:after="160" w:line="259" w:lineRule="auto"/>
      </w:pPr>
      <w:r w:rsidRPr="000E7D2C">
        <w:t xml:space="preserve">Listed below are possible topics currently under consideration for the Researcher Trainings for individuals who are interested in conducting recovery housing research. Please rate how high a priority the topic is (in your view) for including in the Researcher Training webinars. </w:t>
      </w:r>
    </w:p>
    <w:p w14:paraId="034F7742" w14:textId="77777777" w:rsidR="00313ED1" w:rsidRPr="000E7D2C" w:rsidRDefault="00313ED1" w:rsidP="00313ED1">
      <w:pPr>
        <w:spacing w:after="160" w:line="259" w:lineRule="auto"/>
      </w:pPr>
      <w:r w:rsidRPr="000E7D2C">
        <w:t>1. Basic information on recovery housing, like different types and services provided, the history and evidence base, current research gaps, and obstacles to conducting research</w:t>
      </w:r>
    </w:p>
    <w:p w14:paraId="1A9ED3E1"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5A331B5B"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75AD60E0" w14:textId="77777777" w:rsidR="00313ED1" w:rsidRPr="000E7D2C" w:rsidRDefault="00313ED1" w:rsidP="00313ED1">
      <w:pPr>
        <w:spacing w:after="160" w:line="259" w:lineRule="auto"/>
      </w:pPr>
    </w:p>
    <w:p w14:paraId="176A6405" w14:textId="77777777" w:rsidR="00313ED1" w:rsidRPr="000E7D2C" w:rsidRDefault="00313ED1" w:rsidP="00313ED1">
      <w:pPr>
        <w:spacing w:after="160" w:line="259" w:lineRule="auto"/>
      </w:pPr>
    </w:p>
    <w:p w14:paraId="678BC3FE" w14:textId="77777777" w:rsidR="00313ED1" w:rsidRPr="000E7D2C" w:rsidRDefault="00313ED1" w:rsidP="00313ED1">
      <w:pPr>
        <w:spacing w:after="160" w:line="259" w:lineRule="auto"/>
      </w:pPr>
      <w:r w:rsidRPr="000E7D2C">
        <w:lastRenderedPageBreak/>
        <w:t>2. Experimental and quasi-experimental recovery housing research designs</w:t>
      </w:r>
    </w:p>
    <w:p w14:paraId="77EADF9B"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8913293"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54DEF38" w14:textId="77777777" w:rsidR="00313ED1" w:rsidRPr="000E7D2C" w:rsidRDefault="00313ED1" w:rsidP="00313ED1">
      <w:pPr>
        <w:spacing w:after="160" w:line="259" w:lineRule="auto"/>
      </w:pPr>
    </w:p>
    <w:p w14:paraId="59DF0B90" w14:textId="77777777" w:rsidR="00313ED1" w:rsidRPr="000E7D2C" w:rsidRDefault="00313ED1" w:rsidP="00313ED1">
      <w:pPr>
        <w:spacing w:after="160" w:line="259" w:lineRule="auto"/>
      </w:pPr>
      <w:r w:rsidRPr="000E7D2C">
        <w:t>3. Sampling and collaborating with recovery housing providers/operators</w:t>
      </w:r>
    </w:p>
    <w:p w14:paraId="5CCB7372"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418B7FB"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356CA50" w14:textId="77777777" w:rsidR="00313ED1" w:rsidRPr="000E7D2C" w:rsidRDefault="00313ED1" w:rsidP="00313ED1">
      <w:pPr>
        <w:spacing w:after="160" w:line="259" w:lineRule="auto"/>
      </w:pPr>
    </w:p>
    <w:p w14:paraId="739C2664" w14:textId="77777777" w:rsidR="00313ED1" w:rsidRPr="000E7D2C" w:rsidRDefault="00313ED1" w:rsidP="00313ED1">
      <w:r w:rsidRPr="000E7D2C">
        <w:t>4. Principles and components of community-based participatory research</w:t>
      </w:r>
    </w:p>
    <w:p w14:paraId="4879C788" w14:textId="77777777" w:rsidR="00313ED1" w:rsidRPr="000E7D2C" w:rsidRDefault="00313ED1" w:rsidP="00313ED1">
      <w:pPr>
        <w:spacing w:line="259" w:lineRule="auto"/>
      </w:pPr>
    </w:p>
    <w:p w14:paraId="02E89A55"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30754DE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F3A520B" w14:textId="77777777" w:rsidR="00313ED1" w:rsidRPr="000E7D2C" w:rsidRDefault="00313ED1" w:rsidP="00313ED1">
      <w:pPr>
        <w:spacing w:after="160" w:line="259" w:lineRule="auto"/>
      </w:pPr>
    </w:p>
    <w:p w14:paraId="1B6A202D" w14:textId="77777777" w:rsidR="00313ED1" w:rsidRPr="000E7D2C" w:rsidRDefault="00313ED1" w:rsidP="00313ED1">
      <w:pPr>
        <w:spacing w:after="160" w:line="259" w:lineRule="auto"/>
      </w:pPr>
      <w:r w:rsidRPr="000E7D2C">
        <w:t xml:space="preserve">5. Recruitment and retention of marginally housed and legal-system-involved study participants  </w:t>
      </w:r>
    </w:p>
    <w:p w14:paraId="51613052"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188788B1"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2293AC0B" w14:textId="77777777" w:rsidR="00313ED1" w:rsidRPr="000E7D2C" w:rsidRDefault="00313ED1" w:rsidP="00313ED1">
      <w:pPr>
        <w:spacing w:after="160" w:line="259" w:lineRule="auto"/>
      </w:pPr>
    </w:p>
    <w:p w14:paraId="163BEF40" w14:textId="77777777" w:rsidR="00313ED1" w:rsidRPr="000E7D2C" w:rsidRDefault="00313ED1" w:rsidP="00313ED1">
      <w:pPr>
        <w:spacing w:after="160" w:line="259" w:lineRule="auto"/>
      </w:pPr>
      <w:r w:rsidRPr="000E7D2C">
        <w:t>6. Treatments and medication for opioid use disorder (MOUD) and pharmacotherapies for (OUD)</w:t>
      </w:r>
    </w:p>
    <w:p w14:paraId="14562825"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484EC844"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165B4B8" w14:textId="77777777" w:rsidR="00313ED1" w:rsidRPr="000E7D2C" w:rsidRDefault="00313ED1" w:rsidP="00313ED1">
      <w:pPr>
        <w:spacing w:after="160" w:line="259" w:lineRule="auto"/>
      </w:pPr>
    </w:p>
    <w:p w14:paraId="05D2AC6C" w14:textId="77777777" w:rsidR="00313ED1" w:rsidRPr="000E7D2C" w:rsidRDefault="00313ED1" w:rsidP="00313ED1">
      <w:pPr>
        <w:spacing w:after="160" w:line="259" w:lineRule="auto"/>
      </w:pPr>
      <w:r w:rsidRPr="000E7D2C">
        <w:t xml:space="preserve">7. Strengths and weakness of </w:t>
      </w:r>
      <w:proofErr w:type="gramStart"/>
      <w:r w:rsidRPr="000E7D2C">
        <w:t>mixed-methods</w:t>
      </w:r>
      <w:proofErr w:type="gramEnd"/>
      <w:r w:rsidRPr="000E7D2C">
        <w:t xml:space="preserve"> designs</w:t>
      </w:r>
    </w:p>
    <w:p w14:paraId="7E2D59D6"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2CDC6632"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E4964F5" w14:textId="77777777" w:rsidR="00313ED1" w:rsidRPr="000E7D2C" w:rsidRDefault="00313ED1" w:rsidP="00313ED1">
      <w:pPr>
        <w:spacing w:after="160" w:line="259" w:lineRule="auto"/>
      </w:pPr>
    </w:p>
    <w:p w14:paraId="00B2C7DA" w14:textId="77777777" w:rsidR="00313ED1" w:rsidRPr="000E7D2C" w:rsidRDefault="00313ED1" w:rsidP="00313ED1">
      <w:pPr>
        <w:spacing w:after="160" w:line="259" w:lineRule="auto"/>
      </w:pPr>
      <w:r w:rsidRPr="000E7D2C">
        <w:t xml:space="preserve">8. Recovery housing mechanisms of action and measurement of key </w:t>
      </w:r>
      <w:proofErr w:type="gramStart"/>
      <w:r w:rsidRPr="000E7D2C">
        <w:t>constructs</w:t>
      </w:r>
      <w:proofErr w:type="gramEnd"/>
    </w:p>
    <w:p w14:paraId="65A99630"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35F39EC8"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5E1F40D0" w14:textId="77777777" w:rsidR="00313ED1" w:rsidRPr="000E7D2C" w:rsidRDefault="00313ED1" w:rsidP="00313ED1">
      <w:pPr>
        <w:spacing w:after="160" w:line="259" w:lineRule="auto"/>
      </w:pPr>
    </w:p>
    <w:p w14:paraId="70064373" w14:textId="77777777" w:rsidR="00313ED1" w:rsidRPr="000E7D2C" w:rsidRDefault="00313ED1" w:rsidP="00313ED1">
      <w:pPr>
        <w:spacing w:after="160" w:line="259" w:lineRule="auto"/>
      </w:pPr>
      <w:r w:rsidRPr="000E7D2C">
        <w:t>9. Statistical methods to strengthen causal inference</w:t>
      </w:r>
    </w:p>
    <w:p w14:paraId="3B569574"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3B0549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EA9E958" w14:textId="77777777" w:rsidR="00313ED1" w:rsidRPr="000E7D2C" w:rsidRDefault="00313ED1" w:rsidP="00313ED1">
      <w:pPr>
        <w:spacing w:after="160" w:line="259" w:lineRule="auto"/>
      </w:pPr>
    </w:p>
    <w:p w14:paraId="77698931" w14:textId="77777777" w:rsidR="00313ED1" w:rsidRPr="000E7D2C" w:rsidRDefault="00313ED1" w:rsidP="00313ED1">
      <w:pPr>
        <w:spacing w:after="160" w:line="259" w:lineRule="auto"/>
      </w:pPr>
      <w:r w:rsidRPr="000E7D2C">
        <w:t>10. Multilevel modeling and studying “contextual” factors affecting residents</w:t>
      </w:r>
    </w:p>
    <w:p w14:paraId="26C10DCB"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573AFB4A"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0CC717DC" w14:textId="77777777" w:rsidR="00313ED1" w:rsidRPr="000E7D2C" w:rsidRDefault="00313ED1" w:rsidP="00313ED1">
      <w:pPr>
        <w:spacing w:after="160" w:line="259" w:lineRule="auto"/>
      </w:pPr>
      <w:r w:rsidRPr="000E7D2C">
        <w:lastRenderedPageBreak/>
        <w:t>11. Challenges faced by recovery housing providers/operators</w:t>
      </w:r>
    </w:p>
    <w:p w14:paraId="4CEAFB75"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6DBD9B9B"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E077CED" w14:textId="77777777" w:rsidR="00313ED1" w:rsidRPr="000E7D2C" w:rsidRDefault="00313ED1" w:rsidP="00313ED1">
      <w:pPr>
        <w:spacing w:after="160" w:line="259" w:lineRule="auto"/>
      </w:pPr>
    </w:p>
    <w:p w14:paraId="20504E11" w14:textId="77777777" w:rsidR="00313ED1" w:rsidRPr="000E7D2C" w:rsidRDefault="00313ED1" w:rsidP="00313ED1">
      <w:pPr>
        <w:spacing w:after="160" w:line="259" w:lineRule="auto"/>
      </w:pPr>
      <w:r w:rsidRPr="000E7D2C">
        <w:t>12. Overcoming potential challenges to moving research forward on MOUD in recovery housing</w:t>
      </w:r>
    </w:p>
    <w:p w14:paraId="43CF9DF8"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EEC0AFD"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06E41DD" w14:textId="77777777" w:rsidR="00313ED1" w:rsidRPr="000E7D2C" w:rsidRDefault="00313ED1" w:rsidP="00313ED1">
      <w:pPr>
        <w:spacing w:after="160" w:line="259" w:lineRule="auto"/>
      </w:pPr>
    </w:p>
    <w:p w14:paraId="70E1665E" w14:textId="77777777" w:rsidR="00313ED1" w:rsidRPr="000E7D2C" w:rsidRDefault="00313ED1" w:rsidP="00313ED1">
      <w:pPr>
        <w:spacing w:after="160" w:line="259" w:lineRule="auto"/>
      </w:pPr>
      <w:r w:rsidRPr="000E7D2C">
        <w:t xml:space="preserve">What other suggestions do you have for </w:t>
      </w:r>
      <w:proofErr w:type="gramStart"/>
      <w:r w:rsidRPr="000E7D2C">
        <w:t>trainings</w:t>
      </w:r>
      <w:proofErr w:type="gramEnd"/>
      <w:r w:rsidRPr="000E7D2C">
        <w:t xml:space="preserve"> for aspiring recovery housing researchers?</w:t>
      </w:r>
    </w:p>
    <w:p w14:paraId="12210F00" w14:textId="77777777" w:rsidR="00313ED1" w:rsidRPr="000E7D2C" w:rsidRDefault="00313ED1" w:rsidP="00313ED1">
      <w:pPr>
        <w:spacing w:after="160" w:line="259" w:lineRule="auto"/>
      </w:pPr>
      <w:r w:rsidRPr="000E7D2C">
        <w:rPr>
          <w:noProof/>
        </w:rPr>
        <mc:AlternateContent>
          <mc:Choice Requires="wps">
            <w:drawing>
              <wp:anchor distT="0" distB="0" distL="114300" distR="114300" simplePos="0" relativeHeight="251660288" behindDoc="0" locked="0" layoutInCell="1" allowOverlap="1" wp14:anchorId="2022B449" wp14:editId="6E6B207F">
                <wp:simplePos x="0" y="0"/>
                <wp:positionH relativeFrom="column">
                  <wp:posOffset>0</wp:posOffset>
                </wp:positionH>
                <wp:positionV relativeFrom="paragraph">
                  <wp:posOffset>0</wp:posOffset>
                </wp:positionV>
                <wp:extent cx="5829300" cy="694593"/>
                <wp:effectExtent l="0" t="0" r="19050" b="10795"/>
                <wp:wrapNone/>
                <wp:docPr id="1596201090" name="Text Box 7"/>
                <wp:cNvGraphicFramePr/>
                <a:graphic xmlns:a="http://schemas.openxmlformats.org/drawingml/2006/main">
                  <a:graphicData uri="http://schemas.microsoft.com/office/word/2010/wordprocessingShape">
                    <wps:wsp>
                      <wps:cNvSpPr txBox="1"/>
                      <wps:spPr>
                        <a:xfrm>
                          <a:off x="0" y="0"/>
                          <a:ext cx="5829300" cy="694593"/>
                        </a:xfrm>
                        <a:prstGeom prst="rect">
                          <a:avLst/>
                        </a:prstGeom>
                        <a:solidFill>
                          <a:schemeClr val="lt1"/>
                        </a:solidFill>
                        <a:ln w="6350">
                          <a:solidFill>
                            <a:prstClr val="black"/>
                          </a:solidFill>
                        </a:ln>
                      </wps:spPr>
                      <wps:txbx>
                        <w:txbxContent>
                          <w:p w14:paraId="06EE201A" w14:textId="77777777" w:rsidR="00313ED1" w:rsidRDefault="00313ED1" w:rsidP="00313E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22B449" id="_x0000_s1027" type="#_x0000_t202" style="position:absolute;margin-left:0;margin-top:0;width:459pt;height:54.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" fillcolor="white [3201]" strokeweight=".5pt">
                <v:textbox>
                  <w:txbxContent>
                    <w:p w14:paraId="06EE201A" w14:textId="77777777" w:rsidR="00313ED1" w:rsidRDefault="00313ED1" w:rsidP="00313ED1"/>
                  </w:txbxContent>
                </v:textbox>
              </v:shape>
            </w:pict>
          </mc:Fallback>
        </mc:AlternateContent>
      </w:r>
    </w:p>
    <w:p w14:paraId="19492761" w14:textId="77777777" w:rsidR="00313ED1" w:rsidRPr="000E7D2C" w:rsidRDefault="00313ED1" w:rsidP="00313ED1">
      <w:pPr>
        <w:spacing w:after="160" w:line="259" w:lineRule="auto"/>
      </w:pPr>
    </w:p>
    <w:p w14:paraId="26786671" w14:textId="77777777" w:rsidR="00313ED1" w:rsidRPr="000E7D2C" w:rsidRDefault="00313ED1" w:rsidP="00313ED1">
      <w:pPr>
        <w:spacing w:after="160" w:line="259" w:lineRule="auto"/>
      </w:pPr>
    </w:p>
    <w:p w14:paraId="73FECB59" w14:textId="77777777" w:rsidR="00313ED1" w:rsidRPr="000E7D2C" w:rsidRDefault="00313ED1" w:rsidP="00313ED1">
      <w:pPr>
        <w:spacing w:after="160" w:line="259" w:lineRule="auto"/>
        <w:rPr>
          <w:u w:val="single"/>
        </w:rPr>
      </w:pPr>
    </w:p>
    <w:p w14:paraId="10CC0E6B" w14:textId="77777777" w:rsidR="00313ED1" w:rsidRPr="000E7D2C" w:rsidRDefault="00313ED1" w:rsidP="00313ED1">
      <w:pPr>
        <w:spacing w:after="160" w:line="259" w:lineRule="auto"/>
        <w:rPr>
          <w:u w:val="single"/>
        </w:rPr>
      </w:pPr>
      <w:r w:rsidRPr="000E7D2C">
        <w:rPr>
          <w:u w:val="single"/>
        </w:rPr>
        <w:t>Provider/Operator Trainings</w:t>
      </w:r>
    </w:p>
    <w:p w14:paraId="7F51E6B9" w14:textId="77777777" w:rsidR="00313ED1" w:rsidRPr="000E7D2C" w:rsidRDefault="00313ED1" w:rsidP="00313ED1">
      <w:pPr>
        <w:spacing w:after="160" w:line="259" w:lineRule="auto"/>
      </w:pPr>
      <w:r w:rsidRPr="000E7D2C">
        <w:t>Listed below are possible topics currently under consideration for training webinars for Recovery Housing Providers/Operators. Please rate how high a priority the topic is (in your view) for including in the Providers/Operators Training webinars.</w:t>
      </w:r>
    </w:p>
    <w:p w14:paraId="040D4ED5" w14:textId="77777777" w:rsidR="00313ED1" w:rsidRPr="000E7D2C" w:rsidRDefault="00313ED1" w:rsidP="00313ED1">
      <w:pPr>
        <w:spacing w:after="160" w:line="259" w:lineRule="auto"/>
      </w:pPr>
      <w:r w:rsidRPr="000E7D2C">
        <w:t>1. Basic information on recovery housing, like different types and services provided, the history and evidence base, current research gaps, and obstacles to conducting research</w:t>
      </w:r>
    </w:p>
    <w:p w14:paraId="0D95EC2B"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4B91D63B"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34D48082" w14:textId="77777777" w:rsidR="00313ED1" w:rsidRPr="000E7D2C" w:rsidRDefault="00313ED1" w:rsidP="00313ED1">
      <w:pPr>
        <w:spacing w:after="160" w:line="259" w:lineRule="auto"/>
      </w:pPr>
    </w:p>
    <w:p w14:paraId="5752C45B" w14:textId="77777777" w:rsidR="00313ED1" w:rsidRPr="000E7D2C" w:rsidRDefault="00313ED1" w:rsidP="00313ED1">
      <w:pPr>
        <w:spacing w:after="160" w:line="259" w:lineRule="auto"/>
      </w:pPr>
      <w:r w:rsidRPr="000E7D2C">
        <w:t xml:space="preserve">2. Components of support provided within recovery housing and how this can be delivered  </w:t>
      </w:r>
    </w:p>
    <w:p w14:paraId="1D43BBB1"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4A84269A"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4AC9CFB7" w14:textId="77777777" w:rsidR="00313ED1" w:rsidRPr="000E7D2C" w:rsidRDefault="00313ED1" w:rsidP="00313ED1">
      <w:pPr>
        <w:spacing w:after="160" w:line="259" w:lineRule="auto"/>
      </w:pPr>
    </w:p>
    <w:p w14:paraId="3B327D4B" w14:textId="77777777" w:rsidR="00313ED1" w:rsidRPr="000E7D2C" w:rsidRDefault="00313ED1" w:rsidP="00313ED1">
      <w:pPr>
        <w:spacing w:after="160" w:line="259" w:lineRule="auto"/>
      </w:pPr>
      <w:r w:rsidRPr="000E7D2C">
        <w:t>3. Fundamentals of recovery housing management and operations</w:t>
      </w:r>
    </w:p>
    <w:p w14:paraId="1AFD699C"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06C94477"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725444F2" w14:textId="77777777" w:rsidR="00313ED1" w:rsidRPr="000E7D2C" w:rsidRDefault="00313ED1" w:rsidP="00313ED1">
      <w:pPr>
        <w:spacing w:after="160" w:line="259" w:lineRule="auto"/>
      </w:pPr>
    </w:p>
    <w:p w14:paraId="25E5EF34" w14:textId="77777777" w:rsidR="00313ED1" w:rsidRPr="000E7D2C" w:rsidRDefault="00313ED1" w:rsidP="00313ED1">
      <w:pPr>
        <w:spacing w:after="160" w:line="259" w:lineRule="auto"/>
      </w:pPr>
      <w:r w:rsidRPr="000E7D2C">
        <w:t>4. Resident policies regarding admission and discharge, resident rights and responsibilities, substance use screening, confidentiality and releases of information, and handling grievances</w:t>
      </w:r>
    </w:p>
    <w:p w14:paraId="011657F7"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51394970"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1DC33C0F" w14:textId="77777777" w:rsidR="00313ED1" w:rsidRPr="000E7D2C" w:rsidRDefault="00313ED1" w:rsidP="00313ED1">
      <w:pPr>
        <w:spacing w:after="160" w:line="259" w:lineRule="auto"/>
      </w:pPr>
      <w:r w:rsidRPr="000E7D2C">
        <w:lastRenderedPageBreak/>
        <w:t xml:space="preserve">5. Law/Ethics/Fiscal responsibility such as laws regarding licensing/delivery of professional services, fair housing, employment; ethics surrounding business practices and marketing; fiscal management regarding insurance, budgeting, tax requirements, and record keeping.  </w:t>
      </w:r>
    </w:p>
    <w:p w14:paraId="65E3DFBE"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720B631F"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39E69A11" w14:textId="77777777" w:rsidR="00313ED1" w:rsidRPr="000E7D2C" w:rsidRDefault="00313ED1" w:rsidP="00313ED1">
      <w:pPr>
        <w:spacing w:after="160" w:line="259" w:lineRule="auto"/>
      </w:pPr>
    </w:p>
    <w:p w14:paraId="5EB1571D" w14:textId="77777777" w:rsidR="00313ED1" w:rsidRPr="000E7D2C" w:rsidRDefault="00313ED1" w:rsidP="00313ED1">
      <w:pPr>
        <w:spacing w:after="160" w:line="259" w:lineRule="auto"/>
      </w:pPr>
      <w:r w:rsidRPr="000E7D2C">
        <w:t xml:space="preserve">6. Psychosocial interventions and medications for opioid use disorder (MOUD) </w:t>
      </w:r>
    </w:p>
    <w:p w14:paraId="5467E4AD"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30BCA554"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501F513F" w14:textId="77777777" w:rsidR="00313ED1" w:rsidRPr="000E7D2C" w:rsidRDefault="00313ED1" w:rsidP="00313ED1">
      <w:pPr>
        <w:spacing w:after="160" w:line="259" w:lineRule="auto"/>
      </w:pPr>
    </w:p>
    <w:p w14:paraId="5C7CAD89" w14:textId="77777777" w:rsidR="00313ED1" w:rsidRPr="000E7D2C" w:rsidRDefault="00313ED1" w:rsidP="00313ED1">
      <w:pPr>
        <w:spacing w:after="160" w:line="259" w:lineRule="auto"/>
      </w:pPr>
      <w:r w:rsidRPr="000E7D2C">
        <w:t>7. Organizational-level challenges that need to be addressed when accepting residents on MOUD</w:t>
      </w:r>
    </w:p>
    <w:p w14:paraId="361A3DD5"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27C2DEC9"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79E986A7" w14:textId="77777777" w:rsidR="00313ED1" w:rsidRPr="000E7D2C" w:rsidRDefault="00313ED1" w:rsidP="00313ED1">
      <w:pPr>
        <w:spacing w:after="160" w:line="259" w:lineRule="auto"/>
      </w:pPr>
    </w:p>
    <w:p w14:paraId="0EDFB95F" w14:textId="77777777" w:rsidR="00313ED1" w:rsidRPr="000E7D2C" w:rsidRDefault="00313ED1" w:rsidP="00313ED1">
      <w:pPr>
        <w:spacing w:after="160" w:line="259" w:lineRule="auto"/>
      </w:pPr>
      <w:r w:rsidRPr="000E7D2C">
        <w:t>8. Screening applicants prescribed MOUD and other medications of concern</w:t>
      </w:r>
    </w:p>
    <w:p w14:paraId="37D71900"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51E6E446"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21D03204" w14:textId="77777777" w:rsidR="00313ED1" w:rsidRPr="000E7D2C" w:rsidRDefault="00313ED1" w:rsidP="00313ED1">
      <w:pPr>
        <w:spacing w:after="160" w:line="259" w:lineRule="auto"/>
      </w:pPr>
    </w:p>
    <w:p w14:paraId="4B1B7C19" w14:textId="77777777" w:rsidR="00313ED1" w:rsidRPr="000E7D2C" w:rsidRDefault="00313ED1" w:rsidP="00313ED1">
      <w:pPr>
        <w:spacing w:after="160" w:line="259" w:lineRule="auto"/>
      </w:pPr>
      <w:r w:rsidRPr="000E7D2C">
        <w:t>9. MOUD diversion and risk management</w:t>
      </w:r>
    </w:p>
    <w:p w14:paraId="7874B135"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2FBF2E33"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545C1C63" w14:textId="77777777" w:rsidR="00313ED1" w:rsidRPr="000E7D2C" w:rsidRDefault="00313ED1" w:rsidP="00313ED1">
      <w:pPr>
        <w:spacing w:after="160" w:line="259" w:lineRule="auto"/>
      </w:pPr>
    </w:p>
    <w:p w14:paraId="6CB9F534" w14:textId="77777777" w:rsidR="00313ED1" w:rsidRPr="000E7D2C" w:rsidRDefault="00313ED1" w:rsidP="00313ED1">
      <w:pPr>
        <w:spacing w:after="160" w:line="259" w:lineRule="auto"/>
      </w:pPr>
      <w:r w:rsidRPr="000E7D2C">
        <w:t>10. Overcoming potential tensions between prescribers and residence managers/operators</w:t>
      </w:r>
    </w:p>
    <w:p w14:paraId="3500B3AB"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76F9709F"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5A628B3B" w14:textId="77777777" w:rsidR="00313ED1" w:rsidRPr="000E7D2C" w:rsidRDefault="00313ED1" w:rsidP="00313ED1">
      <w:pPr>
        <w:spacing w:after="160" w:line="259" w:lineRule="auto"/>
      </w:pPr>
    </w:p>
    <w:p w14:paraId="11843FDC" w14:textId="77777777" w:rsidR="00313ED1" w:rsidRPr="000E7D2C" w:rsidRDefault="00313ED1" w:rsidP="00313ED1">
      <w:pPr>
        <w:spacing w:after="160" w:line="259" w:lineRule="auto"/>
      </w:pPr>
      <w:r w:rsidRPr="000E7D2C">
        <w:t>11. Basic principles of research and participating in a research study</w:t>
      </w:r>
    </w:p>
    <w:p w14:paraId="1992A434"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29B22B18"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332C0725" w14:textId="77777777" w:rsidR="00313ED1" w:rsidRPr="000E7D2C" w:rsidRDefault="00313ED1" w:rsidP="00313ED1">
      <w:pPr>
        <w:spacing w:after="160" w:line="259" w:lineRule="auto"/>
      </w:pPr>
    </w:p>
    <w:p w14:paraId="3B1ADE99" w14:textId="77777777" w:rsidR="00313ED1" w:rsidRPr="000E7D2C" w:rsidRDefault="00313ED1" w:rsidP="00313ED1">
      <w:pPr>
        <w:spacing w:after="160" w:line="259" w:lineRule="auto"/>
      </w:pPr>
      <w:r w:rsidRPr="000E7D2C">
        <w:t>12. Overcoming potential challenges to moving research forward on MOUD in recovery housing</w:t>
      </w:r>
    </w:p>
    <w:p w14:paraId="10DA6A5A" w14:textId="77777777" w:rsidR="00313ED1" w:rsidRPr="000E7D2C" w:rsidRDefault="00313ED1" w:rsidP="00313ED1">
      <w:pPr>
        <w:spacing w:line="259" w:lineRule="auto"/>
      </w:pPr>
      <w:r w:rsidRPr="000E7D2C">
        <w:t>Low</w:t>
      </w:r>
      <w:r w:rsidRPr="000E7D2C">
        <w:tab/>
      </w:r>
      <w:r w:rsidRPr="000E7D2C">
        <w:tab/>
        <w:t>1</w:t>
      </w:r>
      <w:r w:rsidRPr="000E7D2C">
        <w:tab/>
        <w:t>2</w:t>
      </w:r>
      <w:r w:rsidRPr="000E7D2C">
        <w:tab/>
        <w:t>3</w:t>
      </w:r>
      <w:r w:rsidRPr="000E7D2C">
        <w:tab/>
        <w:t>4</w:t>
      </w:r>
      <w:r w:rsidRPr="000E7D2C">
        <w:tab/>
        <w:t>5</w:t>
      </w:r>
      <w:r w:rsidRPr="000E7D2C">
        <w:tab/>
        <w:t>High</w:t>
      </w:r>
    </w:p>
    <w:p w14:paraId="262EBF36" w14:textId="77777777" w:rsidR="00313ED1" w:rsidRPr="000E7D2C" w:rsidRDefault="00313ED1" w:rsidP="00313ED1">
      <w:pPr>
        <w:spacing w:line="259" w:lineRule="auto"/>
      </w:pPr>
      <w:r w:rsidRPr="000E7D2C">
        <w:t>Priority</w:t>
      </w:r>
      <w:r w:rsidRPr="000E7D2C">
        <w:tab/>
      </w:r>
      <w:r w:rsidRPr="000E7D2C">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rPr>
          <w:rFonts w:ascii="Arial" w:hAnsi="Arial" w:cs="Arial"/>
        </w:rPr>
        <w:t></w:t>
      </w:r>
      <w:r w:rsidRPr="000E7D2C">
        <w:rPr>
          <w:rFonts w:ascii="Arial" w:hAnsi="Arial" w:cs="Arial"/>
        </w:rPr>
        <w:tab/>
      </w:r>
      <w:r w:rsidRPr="000E7D2C">
        <w:t>Priority</w:t>
      </w:r>
    </w:p>
    <w:p w14:paraId="6A6A3D27" w14:textId="77777777" w:rsidR="00313ED1" w:rsidRPr="000E7D2C" w:rsidRDefault="00313ED1" w:rsidP="00313ED1">
      <w:pPr>
        <w:spacing w:after="160" w:line="259" w:lineRule="auto"/>
      </w:pPr>
    </w:p>
    <w:p w14:paraId="08B8E666" w14:textId="77777777" w:rsidR="00313ED1" w:rsidRPr="000E7D2C" w:rsidRDefault="00313ED1" w:rsidP="00313ED1">
      <w:pPr>
        <w:spacing w:after="160" w:line="259" w:lineRule="auto"/>
      </w:pPr>
    </w:p>
    <w:p w14:paraId="386B99BE" w14:textId="77777777" w:rsidR="00313ED1" w:rsidRPr="000E7D2C" w:rsidRDefault="00313ED1" w:rsidP="00313ED1">
      <w:pPr>
        <w:spacing w:after="160" w:line="259" w:lineRule="auto"/>
      </w:pPr>
      <w:r w:rsidRPr="000E7D2C">
        <w:lastRenderedPageBreak/>
        <w:t xml:space="preserve">What other suggestions do you have for </w:t>
      </w:r>
      <w:proofErr w:type="gramStart"/>
      <w:r w:rsidRPr="000E7D2C">
        <w:t>trainings</w:t>
      </w:r>
      <w:proofErr w:type="gramEnd"/>
      <w:r w:rsidRPr="000E7D2C">
        <w:t xml:space="preserve"> for providers/operators of recovery housing?</w:t>
      </w:r>
    </w:p>
    <w:p w14:paraId="12F5DAD4" w14:textId="77777777" w:rsidR="00313ED1" w:rsidRPr="000E7D2C" w:rsidRDefault="00313ED1" w:rsidP="00313ED1">
      <w:pPr>
        <w:spacing w:after="160" w:line="259" w:lineRule="auto"/>
      </w:pPr>
      <w:r w:rsidRPr="000E7D2C">
        <w:rPr>
          <w:noProof/>
        </w:rPr>
        <mc:AlternateContent>
          <mc:Choice Requires="wps">
            <w:drawing>
              <wp:anchor distT="0" distB="0" distL="114300" distR="114300" simplePos="0" relativeHeight="251661312" behindDoc="0" locked="0" layoutInCell="1" allowOverlap="1" wp14:anchorId="1ECA8905" wp14:editId="5AF75969">
                <wp:simplePos x="0" y="0"/>
                <wp:positionH relativeFrom="margin">
                  <wp:align>left</wp:align>
                </wp:positionH>
                <wp:positionV relativeFrom="paragraph">
                  <wp:posOffset>58420</wp:posOffset>
                </wp:positionV>
                <wp:extent cx="5829300" cy="694593"/>
                <wp:effectExtent l="0" t="0" r="19050" b="10795"/>
                <wp:wrapNone/>
                <wp:docPr id="384353823" name="Text Box 7"/>
                <wp:cNvGraphicFramePr/>
                <a:graphic xmlns:a="http://schemas.openxmlformats.org/drawingml/2006/main">
                  <a:graphicData uri="http://schemas.microsoft.com/office/word/2010/wordprocessingShape">
                    <wps:wsp>
                      <wps:cNvSpPr txBox="1"/>
                      <wps:spPr>
                        <a:xfrm>
                          <a:off x="0" y="0"/>
                          <a:ext cx="5829300" cy="694593"/>
                        </a:xfrm>
                        <a:prstGeom prst="rect">
                          <a:avLst/>
                        </a:prstGeom>
                        <a:solidFill>
                          <a:schemeClr val="lt1"/>
                        </a:solidFill>
                        <a:ln w="6350">
                          <a:solidFill>
                            <a:prstClr val="black"/>
                          </a:solidFill>
                        </a:ln>
                      </wps:spPr>
                      <wps:txbx>
                        <w:txbxContent>
                          <w:p w14:paraId="060AFFA7" w14:textId="77777777" w:rsidR="00313ED1" w:rsidRDefault="00313ED1" w:rsidP="00313E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CA8905" id="_x0000_s1028" type="#_x0000_t202" style="position:absolute;margin-left:0;margin-top:4.6pt;width:459pt;height:54.7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" fillcolor="white [3201]" strokeweight=".5pt">
                <v:textbox>
                  <w:txbxContent>
                    <w:p w14:paraId="060AFFA7" w14:textId="77777777" w:rsidR="00313ED1" w:rsidRDefault="00313ED1" w:rsidP="00313ED1"/>
                  </w:txbxContent>
                </v:textbox>
                <w10:wrap anchorx="margin"/>
              </v:shape>
            </w:pict>
          </mc:Fallback>
        </mc:AlternateContent>
      </w:r>
    </w:p>
    <w:p w14:paraId="7CD8B175" w14:textId="77777777" w:rsidR="00313ED1" w:rsidRDefault="00313ED1" w:rsidP="00313ED1">
      <w:pPr>
        <w:spacing w:after="160" w:line="259" w:lineRule="auto"/>
      </w:pPr>
    </w:p>
    <w:p w14:paraId="201CC96C" w14:textId="77777777" w:rsidR="00313ED1" w:rsidRDefault="00313ED1" w:rsidP="00313ED1">
      <w:pPr>
        <w:spacing w:after="160" w:line="259" w:lineRule="auto"/>
        <w:rPr>
          <w:b/>
          <w:bCs/>
        </w:rPr>
      </w:pPr>
    </w:p>
    <w:p w14:paraId="0B67E7B7" w14:textId="77777777" w:rsidR="00313ED1" w:rsidRDefault="00313ED1" w:rsidP="00313ED1">
      <w:pPr>
        <w:spacing w:after="160" w:line="259" w:lineRule="auto"/>
        <w:rPr>
          <w:b/>
          <w:bCs/>
        </w:rPr>
      </w:pPr>
    </w:p>
    <w:p w14:paraId="2C3102CA" w14:textId="77777777" w:rsidR="00313ED1" w:rsidRDefault="00313ED1" w:rsidP="00313ED1">
      <w:pPr>
        <w:spacing w:after="160" w:line="259" w:lineRule="auto"/>
      </w:pPr>
    </w:p>
    <w:p w14:paraId="6D44A598"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ED1"/>
    <w:rsid w:val="00313ED1"/>
    <w:rsid w:val="003D7DDD"/>
    <w:rsid w:val="0090599C"/>
    <w:rsid w:val="00CF7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734ED"/>
  <w15:chartTrackingRefBased/>
  <w15:docId w15:val="{40E4C883-0DB6-4A87-86A3-17464886E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ED1"/>
    <w:pPr>
      <w:spacing w:after="0" w:line="240" w:lineRule="auto"/>
    </w:pPr>
    <w:rPr>
      <w:rFonts w:ascii="Aptos" w:hAnsi="Aptos" w:cs="Aptos"/>
      <w:kern w:val="0"/>
      <w:sz w:val="22"/>
      <w:szCs w:val="22"/>
    </w:rPr>
  </w:style>
  <w:style w:type="paragraph" w:styleId="Heading1">
    <w:name w:val="heading 1"/>
    <w:basedOn w:val="Normal"/>
    <w:next w:val="Normal"/>
    <w:link w:val="Heading1Char"/>
    <w:uiPriority w:val="9"/>
    <w:qFormat/>
    <w:rsid w:val="00313E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313E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313E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313ED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313ED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313ED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313ED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313ED1"/>
    <w:pPr>
      <w:keepNext/>
      <w:keepLines/>
      <w:spacing w:line="278" w:lineRule="auto"/>
      <w:outlineLvl w:val="7"/>
    </w:pPr>
    <w:rPr>
      <w:rFonts w:asciiTheme="minorHAnsi" w:eastAsiaTheme="majorEastAsia" w:hAnsiTheme="minorHAnsi"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313ED1"/>
    <w:pPr>
      <w:keepNext/>
      <w:keepLines/>
      <w:spacing w:line="278" w:lineRule="auto"/>
      <w:outlineLvl w:val="8"/>
    </w:pPr>
    <w:rPr>
      <w:rFonts w:asciiTheme="minorHAnsi" w:eastAsiaTheme="majorEastAsia" w:hAnsiTheme="minorHAnsi"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E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3E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3E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3E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3E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3E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3E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3E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3ED1"/>
    <w:rPr>
      <w:rFonts w:eastAsiaTheme="majorEastAsia" w:cstheme="majorBidi"/>
      <w:color w:val="272727" w:themeColor="text1" w:themeTint="D8"/>
    </w:rPr>
  </w:style>
  <w:style w:type="paragraph" w:styleId="Title">
    <w:name w:val="Title"/>
    <w:basedOn w:val="Normal"/>
    <w:next w:val="Normal"/>
    <w:link w:val="TitleChar"/>
    <w:uiPriority w:val="10"/>
    <w:qFormat/>
    <w:rsid w:val="00313E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E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ED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313E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3ED1"/>
    <w:pPr>
      <w:spacing w:before="160" w:after="160" w:line="278" w:lineRule="auto"/>
      <w:jc w:val="center"/>
    </w:pPr>
    <w:rPr>
      <w:rFonts w:asciiTheme="minorHAnsi" w:hAnsiTheme="minorHAnsi" w:cstheme="minorBidi"/>
      <w:i/>
      <w:iCs/>
      <w:color w:val="404040" w:themeColor="text1" w:themeTint="BF"/>
      <w:kern w:val="2"/>
      <w:sz w:val="24"/>
      <w:szCs w:val="24"/>
    </w:rPr>
  </w:style>
  <w:style w:type="character" w:customStyle="1" w:styleId="QuoteChar">
    <w:name w:val="Quote Char"/>
    <w:basedOn w:val="DefaultParagraphFont"/>
    <w:link w:val="Quote"/>
    <w:uiPriority w:val="29"/>
    <w:rsid w:val="00313ED1"/>
    <w:rPr>
      <w:i/>
      <w:iCs/>
      <w:color w:val="404040" w:themeColor="text1" w:themeTint="BF"/>
    </w:rPr>
  </w:style>
  <w:style w:type="paragraph" w:styleId="ListParagraph">
    <w:name w:val="List Paragraph"/>
    <w:basedOn w:val="Normal"/>
    <w:uiPriority w:val="34"/>
    <w:qFormat/>
    <w:rsid w:val="00313ED1"/>
    <w:pPr>
      <w:spacing w:after="160" w:line="278" w:lineRule="auto"/>
      <w:ind w:left="720"/>
      <w:contextualSpacing/>
    </w:pPr>
    <w:rPr>
      <w:rFonts w:asciiTheme="minorHAnsi" w:hAnsiTheme="minorHAnsi" w:cstheme="minorBidi"/>
      <w:kern w:val="2"/>
      <w:sz w:val="24"/>
      <w:szCs w:val="24"/>
    </w:rPr>
  </w:style>
  <w:style w:type="character" w:styleId="IntenseEmphasis">
    <w:name w:val="Intense Emphasis"/>
    <w:basedOn w:val="DefaultParagraphFont"/>
    <w:uiPriority w:val="21"/>
    <w:qFormat/>
    <w:rsid w:val="00313ED1"/>
    <w:rPr>
      <w:i/>
      <w:iCs/>
      <w:color w:val="0F4761" w:themeColor="accent1" w:themeShade="BF"/>
    </w:rPr>
  </w:style>
  <w:style w:type="paragraph" w:styleId="IntenseQuote">
    <w:name w:val="Intense Quote"/>
    <w:basedOn w:val="Normal"/>
    <w:next w:val="Normal"/>
    <w:link w:val="IntenseQuoteChar"/>
    <w:uiPriority w:val="30"/>
    <w:qFormat/>
    <w:rsid w:val="00313E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rPr>
  </w:style>
  <w:style w:type="character" w:customStyle="1" w:styleId="IntenseQuoteChar">
    <w:name w:val="Intense Quote Char"/>
    <w:basedOn w:val="DefaultParagraphFont"/>
    <w:link w:val="IntenseQuote"/>
    <w:uiPriority w:val="30"/>
    <w:rsid w:val="00313ED1"/>
    <w:rPr>
      <w:i/>
      <w:iCs/>
      <w:color w:val="0F4761" w:themeColor="accent1" w:themeShade="BF"/>
    </w:rPr>
  </w:style>
  <w:style w:type="character" w:styleId="IntenseReference">
    <w:name w:val="Intense Reference"/>
    <w:basedOn w:val="DefaultParagraphFont"/>
    <w:uiPriority w:val="32"/>
    <w:qFormat/>
    <w:rsid w:val="00313E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48</Words>
  <Characters>5978</Characters>
  <Application>Microsoft Office Word</Application>
  <DocSecurity>0</DocSecurity>
  <Lines>49</Lines>
  <Paragraphs>14</Paragraphs>
  <ScaleCrop>false</ScaleCrop>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5-22T08:53:00Z</dcterms:created>
  <dcterms:modified xsi:type="dcterms:W3CDTF">2025-05-22T08:53:00Z</dcterms:modified>
</cp:coreProperties>
</file>